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C648A" w14:textId="77777777" w:rsidR="00583BFC" w:rsidRPr="00FE359F" w:rsidRDefault="00583BFC" w:rsidP="00583BFC">
      <w:pPr>
        <w:spacing w:line="480" w:lineRule="auto"/>
        <w:rPr>
          <w:b/>
        </w:rPr>
      </w:pPr>
      <w:r w:rsidRPr="004C3014">
        <w:rPr>
          <w:b/>
        </w:rPr>
        <w:t xml:space="preserve">Table </w:t>
      </w:r>
      <w:r>
        <w:rPr>
          <w:b/>
        </w:rPr>
        <w:t>S1</w:t>
      </w:r>
      <w:r w:rsidRPr="004C3014">
        <w:rPr>
          <w:b/>
        </w:rPr>
        <w:t>.</w:t>
      </w:r>
      <w:r w:rsidRPr="004C3014">
        <w:t xml:space="preserve"> R-statistics and p-values from pair-wise comparisons of occupation areas assessed by ANOSIM. </w:t>
      </w:r>
    </w:p>
    <w:tbl>
      <w:tblPr>
        <w:tblW w:w="8508" w:type="dxa"/>
        <w:tblLook w:val="04A0" w:firstRow="1" w:lastRow="0" w:firstColumn="1" w:lastColumn="0" w:noHBand="0" w:noVBand="1"/>
      </w:tblPr>
      <w:tblGrid>
        <w:gridCol w:w="1720"/>
        <w:gridCol w:w="1300"/>
        <w:gridCol w:w="1300"/>
        <w:gridCol w:w="1300"/>
        <w:gridCol w:w="1300"/>
        <w:gridCol w:w="1588"/>
      </w:tblGrid>
      <w:tr w:rsidR="00583BFC" w:rsidRPr="004C3014" w14:paraId="7E6A13DA" w14:textId="77777777" w:rsidTr="000E5CA9">
        <w:trPr>
          <w:trHeight w:val="567"/>
        </w:trPr>
        <w:tc>
          <w:tcPr>
            <w:tcW w:w="172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D246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6471E0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Gosling: </w:t>
            </w:r>
          </w:p>
          <w:p w14:paraId="66718789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27-30 YO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697D2B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McMullins:</w:t>
            </w:r>
          </w:p>
          <w:p w14:paraId="65F3B1C3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18-21 YO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F76932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Simonds:</w:t>
            </w:r>
          </w:p>
          <w:p w14:paraId="3E8B7775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5-8 YO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72AA9C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Breadners:</w:t>
            </w:r>
          </w:p>
          <w:p w14:paraId="5507D3C0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3-6 YO</w:t>
            </w:r>
          </w:p>
        </w:tc>
        <w:tc>
          <w:tcPr>
            <w:tcW w:w="158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53459E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Calvert Established:</w:t>
            </w:r>
          </w:p>
          <w:p w14:paraId="1DA28236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1 YO</w:t>
            </w:r>
          </w:p>
        </w:tc>
      </w:tr>
      <w:tr w:rsidR="00583BFC" w:rsidRPr="004C3014" w14:paraId="49C237AD" w14:textId="77777777" w:rsidTr="000E5CA9">
        <w:trPr>
          <w:trHeight w:val="56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81EA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McMullins:</w:t>
            </w:r>
          </w:p>
          <w:p w14:paraId="7DECC140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18-21 Y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ACE2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429; P=0.02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4505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D8D1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711E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3F4C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</w:tr>
      <w:tr w:rsidR="00583BFC" w:rsidRPr="004C3014" w14:paraId="51FB7A13" w14:textId="77777777" w:rsidTr="000E5CA9">
        <w:trPr>
          <w:trHeight w:val="56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C55C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Simonds:</w:t>
            </w:r>
          </w:p>
          <w:p w14:paraId="0F462847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5-8 Y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D4B5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958; P=0.02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DDFA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988; P=0.0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7878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535C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BA00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</w:tr>
      <w:tr w:rsidR="00583BFC" w:rsidRPr="004C3014" w14:paraId="3BD88C3A" w14:textId="77777777" w:rsidTr="000E5CA9">
        <w:trPr>
          <w:trHeight w:val="56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1035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Breadners:</w:t>
            </w:r>
          </w:p>
          <w:p w14:paraId="53858AE8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3-6 Y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D553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354; P=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B256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702; P=0.01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5746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875; P=0.02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DD97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B66F" w14:textId="77777777" w:rsidR="00583BFC" w:rsidRPr="004C3014" w:rsidRDefault="00583BFC" w:rsidP="000E5CA9">
            <w:pPr>
              <w:rPr>
                <w:rFonts w:eastAsia="Times New Roman"/>
                <w:sz w:val="20"/>
                <w:szCs w:val="20"/>
              </w:rPr>
            </w:pPr>
            <w:r w:rsidRPr="004C3014">
              <w:rPr>
                <w:rFonts w:eastAsia="Times New Roman"/>
                <w:sz w:val="20"/>
                <w:szCs w:val="20"/>
              </w:rPr>
              <w:t>X</w:t>
            </w:r>
          </w:p>
        </w:tc>
      </w:tr>
      <w:tr w:rsidR="00583BFC" w:rsidRPr="004C3014" w14:paraId="5180FDD1" w14:textId="77777777" w:rsidTr="000E5CA9">
        <w:trPr>
          <w:trHeight w:val="56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66FB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alvert </w:t>
            </w:r>
          </w:p>
          <w:p w14:paraId="74E3AA2F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Established:</w:t>
            </w:r>
          </w:p>
          <w:p w14:paraId="5D04C8C8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2-4 Y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764D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896; P=0.02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330E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 0.980; P=0.0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53B7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323; P=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4CB9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875; P=0.029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4CB8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83BFC" w:rsidRPr="0034601E" w14:paraId="78BDB9CB" w14:textId="77777777" w:rsidTr="000E5CA9">
        <w:trPr>
          <w:trHeight w:val="567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9625FF" w14:textId="77777777" w:rsidR="00583BFC" w:rsidRPr="004C3014" w:rsidRDefault="00583BFC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Calvert Initial:</w:t>
            </w:r>
          </w:p>
          <w:p w14:paraId="073C9722" w14:textId="77777777" w:rsidR="00583BFC" w:rsidRPr="004C3014" w:rsidRDefault="00583BFC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b/>
                <w:color w:val="000000"/>
                <w:sz w:val="20"/>
                <w:szCs w:val="20"/>
              </w:rPr>
              <w:t>1 YO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EB19E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760; P=0.029*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70D211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948; P=0.005*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379D95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938; P=0.029*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A53AF1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740; P=0.029*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D2F2EA" w14:textId="77777777" w:rsidR="00583BFC" w:rsidRPr="004C3014" w:rsidRDefault="00583BFC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C3014">
              <w:rPr>
                <w:rFonts w:eastAsia="Times New Roman"/>
                <w:color w:val="000000"/>
                <w:sz w:val="20"/>
                <w:szCs w:val="20"/>
              </w:rPr>
              <w:t>R=0.917; P=0.029*</w:t>
            </w:r>
          </w:p>
        </w:tc>
      </w:tr>
    </w:tbl>
    <w:p w14:paraId="690091B1" w14:textId="218DA931" w:rsidR="009014F6" w:rsidRDefault="00583BFC">
      <w:r>
        <w:t xml:space="preserve">*denotes significant different between groups based on </w:t>
      </w:r>
      <w:r w:rsidRPr="00D60E6A">
        <w:rPr>
          <w:i/>
        </w:rPr>
        <w:t>a</w:t>
      </w:r>
      <w:r>
        <w:t xml:space="preserve"> = 0.05</w:t>
      </w:r>
      <w:bookmarkStart w:id="0" w:name="_GoBack"/>
      <w:bookmarkEnd w:id="0"/>
    </w:p>
    <w:sectPr w:rsidR="009014F6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02"/>
    <w:rsid w:val="00015F39"/>
    <w:rsid w:val="00042362"/>
    <w:rsid w:val="0007036A"/>
    <w:rsid w:val="00077DDC"/>
    <w:rsid w:val="000903E6"/>
    <w:rsid w:val="000A05DE"/>
    <w:rsid w:val="000C653A"/>
    <w:rsid w:val="000C7CD0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725AE"/>
    <w:rsid w:val="00583BFC"/>
    <w:rsid w:val="00583DC3"/>
    <w:rsid w:val="005B6F17"/>
    <w:rsid w:val="005C20E0"/>
    <w:rsid w:val="005C3105"/>
    <w:rsid w:val="005C39A3"/>
    <w:rsid w:val="005C6335"/>
    <w:rsid w:val="006C5736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9094C"/>
    <w:rsid w:val="00E97221"/>
    <w:rsid w:val="00EC6F27"/>
    <w:rsid w:val="00EC798A"/>
    <w:rsid w:val="00F0618D"/>
    <w:rsid w:val="00F272AA"/>
    <w:rsid w:val="00F401F7"/>
    <w:rsid w:val="00F45502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9A6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BF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Macintosh Word</Application>
  <DocSecurity>0</DocSecurity>
  <Lines>4</Lines>
  <Paragraphs>1</Paragraphs>
  <ScaleCrop>false</ScaleCrop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2</cp:revision>
  <dcterms:created xsi:type="dcterms:W3CDTF">2019-01-12T18:18:00Z</dcterms:created>
  <dcterms:modified xsi:type="dcterms:W3CDTF">2019-01-12T18:19:00Z</dcterms:modified>
</cp:coreProperties>
</file>